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6BA314" w14:textId="77777777" w:rsidR="005E3C72" w:rsidRPr="004D76D8" w:rsidRDefault="005E3C72" w:rsidP="005E3C72">
      <w:pPr>
        <w:spacing w:line="240" w:lineRule="auto"/>
        <w:jc w:val="both"/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</w:pPr>
      <w:bookmarkStart w:id="0" w:name="_Hlk62391782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 xml:space="preserve">Designing a multi-epitope vaccine against </w:t>
      </w:r>
      <w:proofErr w:type="spellStart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>Mycobacteroides</w:t>
      </w:r>
      <w:proofErr w:type="spellEnd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>abscessus</w:t>
      </w:r>
      <w:proofErr w:type="spellEnd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 xml:space="preserve"> by </w:t>
      </w:r>
      <w:proofErr w:type="spellStart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>Pangenome</w:t>
      </w:r>
      <w:proofErr w:type="spellEnd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>-reverse vaccinology</w:t>
      </w:r>
    </w:p>
    <w:bookmarkEnd w:id="0"/>
    <w:p w14:paraId="505C0504" w14:textId="77777777" w:rsidR="005E3C72" w:rsidRPr="004D76D8" w:rsidRDefault="005E3C72" w:rsidP="005E3C72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Hamza Arshad Dar</w:t>
      </w:r>
      <w:r w:rsidRPr="004D76D8">
        <w:rPr>
          <w:rFonts w:ascii="Arial" w:hAnsi="Arial" w:cs="Arial"/>
          <w:sz w:val="24"/>
          <w:szCs w:val="24"/>
          <w:vertAlign w:val="superscript"/>
        </w:rPr>
        <w:t>1#</w:t>
      </w:r>
      <w:r w:rsidRPr="004D76D8">
        <w:rPr>
          <w:rFonts w:ascii="Arial" w:hAnsi="Arial" w:cs="Arial"/>
          <w:sz w:val="24"/>
          <w:szCs w:val="24"/>
        </w:rPr>
        <w:t>, Saba Ismail</w:t>
      </w:r>
      <w:r w:rsidRPr="004D76D8">
        <w:rPr>
          <w:rFonts w:ascii="Arial" w:hAnsi="Arial" w:cs="Arial"/>
          <w:sz w:val="24"/>
          <w:szCs w:val="24"/>
          <w:vertAlign w:val="superscript"/>
        </w:rPr>
        <w:t>1#</w:t>
      </w:r>
      <w:r w:rsidRPr="004D76D8">
        <w:rPr>
          <w:rFonts w:ascii="Arial" w:hAnsi="Arial" w:cs="Arial"/>
          <w:sz w:val="24"/>
          <w:szCs w:val="24"/>
        </w:rPr>
        <w:t>, Yasir Waheed</w:t>
      </w:r>
      <w:r w:rsidRPr="004D76D8">
        <w:rPr>
          <w:rFonts w:ascii="Arial" w:hAnsi="Arial" w:cs="Arial"/>
          <w:sz w:val="24"/>
          <w:szCs w:val="24"/>
          <w:vertAlign w:val="superscript"/>
        </w:rPr>
        <w:t>1*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Sajjad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Ahmad</w:t>
      </w:r>
      <w:r w:rsidRPr="004D76D8">
        <w:rPr>
          <w:rFonts w:ascii="Arial" w:hAnsi="Arial" w:cs="Arial"/>
          <w:sz w:val="24"/>
          <w:szCs w:val="24"/>
          <w:vertAlign w:val="superscript"/>
        </w:rPr>
        <w:t>1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Zubia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Jamil</w:t>
      </w:r>
      <w:r w:rsidRPr="004D76D8">
        <w:rPr>
          <w:rFonts w:ascii="Arial" w:hAnsi="Arial" w:cs="Arial"/>
          <w:sz w:val="24"/>
          <w:szCs w:val="24"/>
          <w:vertAlign w:val="superscript"/>
        </w:rPr>
        <w:t>1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Hafsa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Aziz</w:t>
      </w:r>
      <w:r w:rsidRPr="004D76D8">
        <w:rPr>
          <w:rFonts w:ascii="Arial" w:hAnsi="Arial" w:cs="Arial"/>
          <w:sz w:val="24"/>
          <w:szCs w:val="24"/>
          <w:vertAlign w:val="superscript"/>
        </w:rPr>
        <w:t>2</w:t>
      </w:r>
      <w:r w:rsidRPr="004D76D8">
        <w:rPr>
          <w:rFonts w:ascii="Arial" w:hAnsi="Arial" w:cs="Arial"/>
          <w:sz w:val="24"/>
          <w:szCs w:val="24"/>
        </w:rPr>
        <w:t>, Helal F. Hetta</w:t>
      </w:r>
      <w:r w:rsidRPr="004D76D8">
        <w:rPr>
          <w:rFonts w:ascii="Arial" w:hAnsi="Arial" w:cs="Arial"/>
          <w:sz w:val="24"/>
          <w:szCs w:val="24"/>
          <w:vertAlign w:val="superscript"/>
        </w:rPr>
        <w:t>3</w:t>
      </w:r>
      <w:proofErr w:type="gramStart"/>
      <w:r w:rsidRPr="004D76D8">
        <w:rPr>
          <w:rFonts w:ascii="Arial" w:hAnsi="Arial" w:cs="Arial"/>
          <w:sz w:val="24"/>
          <w:szCs w:val="24"/>
          <w:vertAlign w:val="superscript"/>
        </w:rPr>
        <w:t>,4</w:t>
      </w:r>
      <w:proofErr w:type="gramEnd"/>
      <w:r w:rsidRPr="004D76D8">
        <w:rPr>
          <w:rFonts w:ascii="Arial" w:hAnsi="Arial" w:cs="Arial"/>
          <w:sz w:val="24"/>
          <w:szCs w:val="24"/>
        </w:rPr>
        <w:t>, Khalid Muhammad</w:t>
      </w:r>
      <w:r w:rsidRPr="004D76D8">
        <w:rPr>
          <w:rFonts w:ascii="Arial" w:hAnsi="Arial" w:cs="Arial"/>
          <w:sz w:val="24"/>
          <w:szCs w:val="24"/>
          <w:vertAlign w:val="superscript"/>
        </w:rPr>
        <w:t>5*</w:t>
      </w:r>
      <w:r w:rsidRPr="004D76D8">
        <w:rPr>
          <w:rFonts w:ascii="Arial" w:hAnsi="Arial" w:cs="Arial"/>
          <w:sz w:val="24"/>
          <w:szCs w:val="24"/>
        </w:rPr>
        <w:t xml:space="preserve">. </w:t>
      </w:r>
    </w:p>
    <w:p w14:paraId="7539409E" w14:textId="77777777" w:rsidR="005E3C72" w:rsidRPr="004D76D8" w:rsidRDefault="005E3C72" w:rsidP="005E3C7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Foundation University Medical College, Foundation University Islamabad, DHA-I, Islamabad 44000, Pakistan </w:t>
      </w:r>
    </w:p>
    <w:p w14:paraId="3070E942" w14:textId="77777777" w:rsidR="005E3C72" w:rsidRPr="004D76D8" w:rsidRDefault="005E3C72" w:rsidP="005E3C7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Nuclear Medicine, Oncology, and Radiotherapy Institute, Islamabad 44000, Pakistan. </w:t>
      </w:r>
    </w:p>
    <w:p w14:paraId="76B14631" w14:textId="77777777" w:rsidR="005E3C72" w:rsidRPr="004D76D8" w:rsidRDefault="005E3C72" w:rsidP="005E3C7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Department of Internal Medicine, University of Cincinnati College of Medicine, 231 Albert Sabin Way, Cincinnati, OH 45267-0595, USA.  </w:t>
      </w:r>
    </w:p>
    <w:p w14:paraId="09DEAF01" w14:textId="77777777" w:rsidR="005E3C72" w:rsidRPr="004D76D8" w:rsidRDefault="005E3C72" w:rsidP="005E3C7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Department of Medical Microbiology and Immunology, Faculty of Medicine, Assiut University, Assiut 71515, Egypt.</w:t>
      </w:r>
    </w:p>
    <w:p w14:paraId="3EEC6DBD" w14:textId="77777777" w:rsidR="005E3C72" w:rsidRPr="004D76D8" w:rsidRDefault="005E3C72" w:rsidP="005E3C7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Department of Biology, College of Science, United Arab Emirates University, Al Ain, 15551, United Arab Emirates.</w:t>
      </w:r>
    </w:p>
    <w:p w14:paraId="0F3AC43B" w14:textId="77777777" w:rsidR="005E3C72" w:rsidRPr="004D76D8" w:rsidRDefault="005E3C72" w:rsidP="005E3C72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5C86B35E" w14:textId="77777777" w:rsidR="005E3C72" w:rsidRPr="004D76D8" w:rsidRDefault="005E3C72" w:rsidP="005E3C72">
      <w:pPr>
        <w:pStyle w:val="Footer"/>
        <w:jc w:val="both"/>
        <w:rPr>
          <w:rStyle w:val="Hyperlink"/>
          <w:rFonts w:ascii="Arial" w:hAnsi="Arial" w:cs="Arial"/>
          <w:i/>
          <w:color w:val="000000" w:themeColor="text1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*Correspondence: </w:t>
      </w:r>
      <w:hyperlink r:id="rId5" w:history="1">
        <w:r w:rsidRPr="004D76D8">
          <w:rPr>
            <w:rStyle w:val="Hyperlink"/>
            <w:rFonts w:ascii="Arial" w:hAnsi="Arial" w:cs="Arial"/>
            <w:sz w:val="24"/>
            <w:szCs w:val="24"/>
          </w:rPr>
          <w:t>yasir.waheed@fui.edu.pk</w:t>
        </w:r>
      </w:hyperlink>
      <w:r w:rsidRPr="004D76D8">
        <w:rPr>
          <w:rStyle w:val="Hyperlink"/>
          <w:rFonts w:ascii="Arial" w:hAnsi="Arial" w:cs="Arial"/>
          <w:i/>
          <w:sz w:val="24"/>
          <w:szCs w:val="24"/>
        </w:rPr>
        <w:t xml:space="preserve">, </w:t>
      </w:r>
      <w:hyperlink r:id="rId6" w:history="1">
        <w:r w:rsidRPr="004D76D8">
          <w:rPr>
            <w:rStyle w:val="Hyperlink"/>
            <w:rFonts w:ascii="Arial" w:hAnsi="Arial" w:cs="Arial"/>
            <w:i/>
            <w:sz w:val="24"/>
            <w:szCs w:val="24"/>
          </w:rPr>
          <w:t>k.muhammad@uaeu.ac.ae</w:t>
        </w:r>
      </w:hyperlink>
      <w:r w:rsidRPr="004D76D8">
        <w:rPr>
          <w:rStyle w:val="Hyperlink"/>
          <w:rFonts w:ascii="Arial" w:hAnsi="Arial" w:cs="Arial"/>
          <w:i/>
          <w:color w:val="000000" w:themeColor="text1"/>
          <w:sz w:val="24"/>
          <w:szCs w:val="24"/>
        </w:rPr>
        <w:t xml:space="preserve"> </w:t>
      </w:r>
    </w:p>
    <w:p w14:paraId="3417BEED" w14:textId="77777777" w:rsidR="005E3C72" w:rsidRDefault="005E3C72" w:rsidP="00092785"/>
    <w:p w14:paraId="4A724209" w14:textId="1D0DC3A8" w:rsidR="00092785" w:rsidRDefault="00092785" w:rsidP="00092785">
      <w:bookmarkStart w:id="1" w:name="_GoBack"/>
      <w:bookmarkEnd w:id="1"/>
      <w:r>
        <w:t>&gt;CORE_REPOrg29_Gene3335</w:t>
      </w:r>
    </w:p>
    <w:p w14:paraId="1C5C22B2" w14:textId="77777777" w:rsidR="00092785" w:rsidRDefault="00092785" w:rsidP="00092785">
      <w:r>
        <w:t>MANKWDIEALRGEGLQAIANSQNYVTAAIRGNGKSPVTITNPDLTANERQLFDWYDMDAG</w:t>
      </w:r>
    </w:p>
    <w:p w14:paraId="15ABCED3" w14:textId="77777777" w:rsidR="00092785" w:rsidRDefault="00092785" w:rsidP="00092785">
      <w:r>
        <w:t>MDLNTLGGDLELFKNATATMKAAAERQHGQLQRLIGLWEGKGSESANDFLKTHNSTADAV</w:t>
      </w:r>
    </w:p>
    <w:p w14:paraId="7B2A250E" w14:textId="77777777" w:rsidR="00092785" w:rsidRDefault="00092785" w:rsidP="00092785">
      <w:r>
        <w:t>TDEFGKVSTGLDGLRNALWNIVDLKKQASTMVDGLVTDRTHFDSAVATYKTGMGDKSQAD</w:t>
      </w:r>
    </w:p>
    <w:p w14:paraId="1ADC70F7" w14:textId="77777777" w:rsidR="00092785" w:rsidRDefault="00092785" w:rsidP="00092785">
      <w:r>
        <w:t>ETNATMIGPHVKNNIEGQLLPAFKKAWSAGGGAYDTLINGLKQELPPDFKLPPGVFGPDY</w:t>
      </w:r>
    </w:p>
    <w:p w14:paraId="15E67658" w14:textId="77777777" w:rsidR="00092785" w:rsidRDefault="00092785" w:rsidP="00092785">
      <w:r>
        <w:t>DTTDEPAKTTKGKGKQDDKDGGETSGESGESGNSGVNSGAGGGTASGGMQGTATPASATG</w:t>
      </w:r>
    </w:p>
    <w:p w14:paraId="4556D3CD" w14:textId="77777777" w:rsidR="00092785" w:rsidRDefault="00092785" w:rsidP="00092785">
      <w:r>
        <w:t>NAGGQLSGAGQQQGAGQGQQGMDPSQMLSGMTGALTGALSSIGQAASGIVSAITEGISSI</w:t>
      </w:r>
    </w:p>
    <w:p w14:paraId="2F084467" w14:textId="77777777" w:rsidR="00092785" w:rsidRDefault="00092785" w:rsidP="00092785">
      <w:r>
        <w:t>PFDQMGQGLGDDQFDGRADEAADKKDEAAADGKKDPDAKMAAAKDAAIEEARADSGATFA</w:t>
      </w:r>
    </w:p>
    <w:p w14:paraId="6B34F098" w14:textId="77777777" w:rsidR="00092785" w:rsidRDefault="00092785" w:rsidP="00092785">
      <w:r>
        <w:t>TDGKPAPGIQLAGAGGLEATPTAAPGQTTPGAPLGATPTGTIPPAAGGLSAAQPAGSSAS</w:t>
      </w:r>
    </w:p>
    <w:p w14:paraId="68FED481" w14:textId="77777777" w:rsidR="00092785" w:rsidRDefault="00092785" w:rsidP="00092785">
      <w:r>
        <w:t>LTPHPVQAQPPTVPQHPEPQSAAARQPSPLPSVGPTDASAQPQEAKTEAGETPCEIAADE</w:t>
      </w:r>
    </w:p>
    <w:p w14:paraId="132B3840" w14:textId="77777777" w:rsidR="00092785" w:rsidRDefault="00092785" w:rsidP="00092785">
      <w:r>
        <w:t>LPKAGR</w:t>
      </w:r>
    </w:p>
    <w:p w14:paraId="7C19AB7D" w14:textId="77777777" w:rsidR="00092785" w:rsidRDefault="00092785" w:rsidP="00092785">
      <w:r>
        <w:t>&gt;CORE_REPOrg31_Gene3714</w:t>
      </w:r>
    </w:p>
    <w:p w14:paraId="7FD4DC1C" w14:textId="77777777" w:rsidR="00092785" w:rsidRDefault="00092785" w:rsidP="00092785">
      <w:r>
        <w:t>MKRTVNDRFAVRGKRTVATALMVPPLMVAGLMMFPTTVAVTSAEPNDMASLITQLADTNQ</w:t>
      </w:r>
    </w:p>
    <w:p w14:paraId="240D0833" w14:textId="77777777" w:rsidR="00092785" w:rsidRDefault="00092785" w:rsidP="00092785">
      <w:r>
        <w:t>QIEQLTADVQTQQESINKGLVDLQAARDNAASAAAQVAEGQRAVDAANGAIEEAQGKFDR</w:t>
      </w:r>
    </w:p>
    <w:p w14:paraId="230040E8" w14:textId="77777777" w:rsidR="00092785" w:rsidRDefault="00092785" w:rsidP="00092785">
      <w:r>
        <w:t>MAAATYMAGPSTSYLTATNPDDVVRLASVTKSVEASSQTVMDNLRRARTEQVNKQSQARA</w:t>
      </w:r>
    </w:p>
    <w:p w14:paraId="5BC6B67B" w14:textId="77777777" w:rsidR="00092785" w:rsidRDefault="00092785" w:rsidP="00092785">
      <w:r>
        <w:t>IQEKADQAAADAQQQQDDLVSAMKDVQKKLEAQRGVAADLTAKKKSAEAQLAAARGPAYA</w:t>
      </w:r>
    </w:p>
    <w:p w14:paraId="71538158" w14:textId="77777777" w:rsidR="00092785" w:rsidRDefault="00092785" w:rsidP="00092785">
      <w:r>
        <w:t>ASTATARVINPSAAIAGNGNEWTEGPAPVSSGGQWDTTLPMIASANVPTDPTQTINMVLG</w:t>
      </w:r>
    </w:p>
    <w:p w14:paraId="2B96060E" w14:textId="77777777" w:rsidR="00092785" w:rsidRDefault="00092785" w:rsidP="00092785">
      <w:r>
        <w:lastRenderedPageBreak/>
        <w:t>IGNTAANVGQSAVCGVIGIFCPKAAPAAAASGEGGEYLPKVYGRENVERVIARAGSALGT</w:t>
      </w:r>
    </w:p>
    <w:p w14:paraId="35730EF1" w14:textId="77777777" w:rsidR="00092785" w:rsidRDefault="00092785" w:rsidP="00092785">
      <w:r>
        <w:t>PYSWGGGSYNGPTRGIDSGAGTVGYDCSGLMMYGFAAVGIRLRHYTGYQYNSGRKVPSAQ</w:t>
      </w:r>
    </w:p>
    <w:p w14:paraId="1A1114CF" w14:textId="77777777" w:rsidR="00092785" w:rsidRDefault="00092785" w:rsidP="00092785">
      <w:r>
        <w:t>MKRGDMIFYGPNASQHVALYLGNGQMLEAPNTGDVVKVSPVRTSGMTPYVTRMIEW</w:t>
      </w:r>
    </w:p>
    <w:p w14:paraId="1C581A33" w14:textId="77777777" w:rsidR="00092785" w:rsidRDefault="00092785" w:rsidP="00092785">
      <w:r>
        <w:t>&gt;CORE_REPOrg29_Gene1754</w:t>
      </w:r>
    </w:p>
    <w:p w14:paraId="7AF1D790" w14:textId="77777777" w:rsidR="00092785" w:rsidRDefault="00092785" w:rsidP="00092785">
      <w:r>
        <w:t>MKYVRKTLTTRAVLWAMAPALVAAPMALAGTASADPVNWDAIAACESGGNWGINTGNGYY</w:t>
      </w:r>
    </w:p>
    <w:p w14:paraId="2AE7A2A1" w14:textId="77777777" w:rsidR="00092785" w:rsidRDefault="00092785" w:rsidP="00092785">
      <w:r>
        <w:t>GGLQFNLGTWRANGGSGSPHLASREEQIRVAENVLARQGIGAWPVCGRRG</w:t>
      </w:r>
    </w:p>
    <w:p w14:paraId="1356C2F2" w14:textId="77777777" w:rsidR="00092785" w:rsidRDefault="00092785" w:rsidP="00092785">
      <w:r>
        <w:t>&gt;CORE_REPOrg19_Gene2237</w:t>
      </w:r>
    </w:p>
    <w:p w14:paraId="02818A32" w14:textId="77777777" w:rsidR="00092785" w:rsidRDefault="00092785" w:rsidP="00092785">
      <w:r>
        <w:t>MSTQSACARLLIFAFLGVTAAVGVDLMDGTNIPGGKEPAVTYSADPWDDEVEFLTGNDAM</w:t>
      </w:r>
    </w:p>
    <w:p w14:paraId="347708D2" w14:textId="3E9F5032" w:rsidR="009919BF" w:rsidRDefault="00092785" w:rsidP="00092785">
      <w:r>
        <w:t>NIYTPDSRQINGQPQNIGGARNSNGIGKSCNNPGVRCR</w:t>
      </w:r>
    </w:p>
    <w:sectPr w:rsidR="00991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9A7D79"/>
    <w:multiLevelType w:val="hybridMultilevel"/>
    <w:tmpl w:val="DB8E7C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9BF"/>
    <w:rsid w:val="00092785"/>
    <w:rsid w:val="005E3C72"/>
    <w:rsid w:val="00991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C163C"/>
  <w15:chartTrackingRefBased/>
  <w15:docId w15:val="{54891574-1A1E-41BA-83F2-3FD4A6B58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3C72"/>
    <w:pPr>
      <w:ind w:left="720"/>
      <w:contextualSpacing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5E3C7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E3C72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5E3C72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.muhammad@uaeu.ac.ae" TargetMode="External"/><Relationship Id="rId5" Type="http://schemas.openxmlformats.org/officeDocument/2006/relationships/hyperlink" Target="mailto:yasir.waheed@fui.edu.p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rshad</dc:creator>
  <cp:keywords/>
  <dc:description/>
  <cp:lastModifiedBy>Khalid Muhammad</cp:lastModifiedBy>
  <cp:revision>3</cp:revision>
  <dcterms:created xsi:type="dcterms:W3CDTF">2020-12-02T13:38:00Z</dcterms:created>
  <dcterms:modified xsi:type="dcterms:W3CDTF">2021-02-12T11:52:00Z</dcterms:modified>
</cp:coreProperties>
</file>